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0FFDD" w14:textId="589B8713" w:rsidR="00990212" w:rsidRPr="0048572D" w:rsidRDefault="00000000">
      <w:pPr>
        <w:spacing w:after="120"/>
        <w:rPr>
          <w:rFonts w:hint="eastAsia"/>
        </w:rPr>
      </w:pPr>
      <w:r>
        <w:rPr>
          <w:rFonts w:eastAsia="Arial"/>
          <w:b/>
          <w:bCs/>
        </w:rPr>
        <w:t xml:space="preserve">Table S1. </w:t>
      </w:r>
      <w:r>
        <w:rPr>
          <w:rFonts w:eastAsia="Arial"/>
        </w:rPr>
        <w:t>Participant-level vaccination schedule and number of immunizations completed</w:t>
      </w:r>
      <w:r w:rsidR="0048572D">
        <w:rPr>
          <w:rFonts w:ascii="Microsoft JhengHei" w:eastAsia="Microsoft JhengHei" w:hAnsi="Microsoft JhengHei" w:cs="Microsoft JhengHei" w:hint="eastAsia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1560"/>
        <w:gridCol w:w="1560"/>
        <w:gridCol w:w="1560"/>
        <w:gridCol w:w="1560"/>
        <w:gridCol w:w="1560"/>
      </w:tblGrid>
      <w:tr w:rsidR="00990212" w14:paraId="65E25ABF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F499ED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Participant UID</w:t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C1EE5D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Vaccination</w:t>
            </w:r>
          </w:p>
        </w:tc>
      </w:tr>
      <w:tr w:rsidR="00990212" w14:paraId="1663EBB9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0400E" w14:textId="77777777" w:rsidR="00990212" w:rsidRDefault="00990212"/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663DCA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1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5D4D05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2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607C19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3r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85CFA2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4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7B39C4" w14:textId="77777777" w:rsidR="00990212" w:rsidRDefault="00000000">
            <w:pPr>
              <w:jc w:val="center"/>
            </w:pPr>
            <w:r>
              <w:rPr>
                <w:rFonts w:eastAsia="Arial"/>
                <w:b/>
                <w:bCs/>
              </w:rPr>
              <w:t>5th</w:t>
            </w:r>
          </w:p>
        </w:tc>
      </w:tr>
      <w:tr w:rsidR="00990212" w14:paraId="383228B1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56D1AE" w14:textId="77777777" w:rsidR="00990212" w:rsidRDefault="00000000">
            <w:pPr>
              <w:jc w:val="center"/>
            </w:pPr>
            <w:r>
              <w:rPr>
                <w:rFonts w:eastAsia="Arial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B6BFE7" w14:textId="07CE020F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ECC388" w14:textId="5E78E99F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E15FE3E" w14:textId="325D8101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CC74F17" w14:textId="2E978F86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31F289" w14:textId="7FBC0E0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297D9668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74FED9B" w14:textId="77777777" w:rsidR="00990212" w:rsidRDefault="00000000">
            <w:pPr>
              <w:jc w:val="center"/>
            </w:pPr>
            <w:r>
              <w:rPr>
                <w:rFonts w:eastAsia="Arial"/>
              </w:rPr>
              <w:t>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5B554F" w14:textId="6E12CE7F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E4973B" w14:textId="36900F52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8AA2FB" w14:textId="10571F4B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79B23EA" w14:textId="4AF84D05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BDB2B5" w14:textId="16C1EFE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7E3CE82B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1FFE6A7" w14:textId="77777777" w:rsidR="00990212" w:rsidRDefault="00000000">
            <w:pPr>
              <w:jc w:val="center"/>
            </w:pPr>
            <w:r>
              <w:rPr>
                <w:rFonts w:eastAsia="Arial"/>
              </w:rPr>
              <w:t>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406A76" w14:textId="37E27FD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4109E1" w14:textId="5C7C4892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24F4D8" w14:textId="385ABE6C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DD20945" w14:textId="44FE0BFC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BA46DA" w14:textId="708FFA8B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39DD7481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1A3A4B3" w14:textId="77777777" w:rsidR="00990212" w:rsidRDefault="00000000">
            <w:pPr>
              <w:jc w:val="center"/>
            </w:pPr>
            <w:r>
              <w:rPr>
                <w:rFonts w:eastAsia="Arial"/>
              </w:rPr>
              <w:t>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F209DE" w14:textId="2F6168F2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71753F" w14:textId="7B9A8E65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0ABD0F9" w14:textId="38B770FB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7CA730" w14:textId="7C150D44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26C843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</w:tr>
      <w:tr w:rsidR="00990212" w14:paraId="4BA642D9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CB3B3F" w14:textId="77777777" w:rsidR="00990212" w:rsidRDefault="00000000">
            <w:pPr>
              <w:jc w:val="center"/>
            </w:pPr>
            <w:r>
              <w:rPr>
                <w:rFonts w:eastAsia="Arial"/>
              </w:rPr>
              <w:t>1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2ACDD8B" w14:textId="0F29AC08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BBE880" w14:textId="7D53CE8A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D34985" w14:textId="6E04094D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B8570C" w14:textId="265310D3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F03821" w14:textId="69EEABAE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14F92FF7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5F5826" w14:textId="77777777" w:rsidR="00990212" w:rsidRDefault="00000000">
            <w:pPr>
              <w:jc w:val="center"/>
            </w:pPr>
            <w:r>
              <w:rPr>
                <w:rFonts w:eastAsia="Arial"/>
              </w:rPr>
              <w:t>2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8C57110" w14:textId="3B173A6E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8F42AF" w14:textId="1FC51D8E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FE258A" w14:textId="1CAB0D6D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F3038A" w14:textId="454A9CDF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DB87E5" w14:textId="39E30C39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061B3D2A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B1CD0E" w14:textId="77777777" w:rsidR="00990212" w:rsidRDefault="00000000">
            <w:pPr>
              <w:jc w:val="center"/>
            </w:pPr>
            <w:r>
              <w:rPr>
                <w:rFonts w:eastAsia="Arial"/>
              </w:rPr>
              <w:t>3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E146003" w14:textId="22B7D0E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EB42955" w14:textId="00F6555C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0A27E56" w14:textId="6DD5A167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D5AEFE" w14:textId="3C34BF8B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4A70297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</w:tr>
      <w:tr w:rsidR="00990212" w14:paraId="3C59C278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E0633B8" w14:textId="77777777" w:rsidR="00990212" w:rsidRDefault="00000000">
            <w:pPr>
              <w:jc w:val="center"/>
            </w:pPr>
            <w:r>
              <w:rPr>
                <w:rFonts w:eastAsia="Arial"/>
              </w:rPr>
              <w:t>4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FB1447" w14:textId="2CA28CE9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145B9FD" w14:textId="0E7D210C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AFD02B8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75DFE38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EE9F14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</w:tr>
      <w:tr w:rsidR="00990212" w14:paraId="60F7A37F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864757" w14:textId="77777777" w:rsidR="00990212" w:rsidRDefault="00000000">
            <w:pPr>
              <w:jc w:val="center"/>
            </w:pPr>
            <w:r>
              <w:rPr>
                <w:rFonts w:eastAsia="Arial"/>
              </w:rPr>
              <w:t>4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6BB4F6" w14:textId="796AD271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B0A31D5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126AAF2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378D56A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DA012A1" w14:textId="77777777" w:rsidR="00990212" w:rsidRPr="0048572D" w:rsidRDefault="00990212">
            <w:pPr>
              <w:jc w:val="center"/>
              <w:rPr>
                <w:b/>
                <w:bCs/>
              </w:rPr>
            </w:pPr>
          </w:p>
        </w:tc>
      </w:tr>
      <w:tr w:rsidR="00990212" w14:paraId="35D35E33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7482664" w14:textId="77777777" w:rsidR="00990212" w:rsidRDefault="00000000">
            <w:pPr>
              <w:jc w:val="center"/>
            </w:pPr>
            <w:r>
              <w:rPr>
                <w:rFonts w:eastAsia="Arial"/>
              </w:rPr>
              <w:t>4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F58958" w14:textId="45F1C904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7A2C597" w14:textId="517F4476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A831CC7" w14:textId="2B4220EB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F3DFEC" w14:textId="45F85DA9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0E25492" w14:textId="52F00619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7C252F26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D1996E" w14:textId="77777777" w:rsidR="00990212" w:rsidRDefault="00000000">
            <w:pPr>
              <w:jc w:val="center"/>
            </w:pPr>
            <w:r>
              <w:rPr>
                <w:rFonts w:eastAsia="Arial"/>
              </w:rPr>
              <w:t>4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F7CEB3" w14:textId="32E3C655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C19CA5" w14:textId="1449E039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AA323E8" w14:textId="312F64F2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FA55D6F" w14:textId="7C4A96F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FE6994" w14:textId="525BE050" w:rsidR="00990212" w:rsidRPr="0048572D" w:rsidRDefault="0048572D">
            <w:pPr>
              <w:jc w:val="center"/>
              <w:rPr>
                <w:b/>
                <w:bCs/>
              </w:rPr>
            </w:pPr>
            <w:r w:rsidRPr="0048572D">
              <w:rPr>
                <w:rFonts w:eastAsia="Arial"/>
                <w:b/>
                <w:bCs/>
              </w:rPr>
              <w:t>v</w:t>
            </w:r>
          </w:p>
        </w:tc>
      </w:tr>
      <w:tr w:rsidR="00990212" w14:paraId="1A55A282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8EC396" w14:textId="77777777" w:rsidR="00990212" w:rsidRDefault="00000000">
            <w:r>
              <w:rPr>
                <w:rFonts w:eastAsia="Arial"/>
                <w:b/>
                <w:bCs/>
              </w:rPr>
              <w:t>n =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4F211DB" w14:textId="77777777" w:rsidR="00990212" w:rsidRDefault="00000000">
            <w:pPr>
              <w:jc w:val="center"/>
            </w:pPr>
            <w:r>
              <w:rPr>
                <w:rFonts w:eastAsia="Arial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A3D986" w14:textId="77777777" w:rsidR="00990212" w:rsidRDefault="00000000">
            <w:pPr>
              <w:jc w:val="center"/>
            </w:pPr>
            <w:r>
              <w:rPr>
                <w:rFonts w:eastAsia="Arial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9DCB0CA" w14:textId="77777777" w:rsidR="00990212" w:rsidRDefault="00000000">
            <w:pPr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76F751" w14:textId="77777777" w:rsidR="00990212" w:rsidRDefault="00000000">
            <w:pPr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FAD8A3" w14:textId="77777777" w:rsidR="00990212" w:rsidRDefault="00000000">
            <w:pPr>
              <w:jc w:val="center"/>
            </w:pPr>
            <w:r>
              <w:rPr>
                <w:rFonts w:eastAsia="Arial"/>
              </w:rPr>
              <w:t>7</w:t>
            </w:r>
          </w:p>
        </w:tc>
      </w:tr>
    </w:tbl>
    <w:p w14:paraId="62481F07" w14:textId="41A16BE9" w:rsidR="00990212" w:rsidRDefault="0048572D">
      <w:pPr>
        <w:spacing w:before="120"/>
      </w:pPr>
      <w:r w:rsidRPr="0048572D">
        <w:rPr>
          <w:rFonts w:eastAsia="Arial"/>
          <w:b/>
          <w:bCs/>
        </w:rPr>
        <w:t>v</w:t>
      </w:r>
      <w:r w:rsidR="00000000">
        <w:rPr>
          <w:rFonts w:eastAsia="Arial"/>
        </w:rPr>
        <w:t>, vaccination completed; blank, vaccination not received or not recorded.</w:t>
      </w:r>
    </w:p>
    <w:sectPr w:rsidR="00990212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AA60B8"/>
    <w:multiLevelType w:val="hybridMultilevel"/>
    <w:tmpl w:val="49A46CB4"/>
    <w:lvl w:ilvl="0" w:tplc="97FC16C6">
      <w:start w:val="1"/>
      <w:numFmt w:val="bullet"/>
      <w:lvlText w:val="●"/>
      <w:lvlJc w:val="left"/>
      <w:pPr>
        <w:ind w:left="720" w:hanging="360"/>
      </w:pPr>
    </w:lvl>
    <w:lvl w:ilvl="1" w:tplc="0316E5CC">
      <w:start w:val="1"/>
      <w:numFmt w:val="bullet"/>
      <w:lvlText w:val="○"/>
      <w:lvlJc w:val="left"/>
      <w:pPr>
        <w:ind w:left="1440" w:hanging="360"/>
      </w:pPr>
    </w:lvl>
    <w:lvl w:ilvl="2" w:tplc="43BAAEFE">
      <w:start w:val="1"/>
      <w:numFmt w:val="bullet"/>
      <w:lvlText w:val="■"/>
      <w:lvlJc w:val="left"/>
      <w:pPr>
        <w:ind w:left="2160" w:hanging="360"/>
      </w:pPr>
    </w:lvl>
    <w:lvl w:ilvl="3" w:tplc="C8E8FBE6">
      <w:start w:val="1"/>
      <w:numFmt w:val="bullet"/>
      <w:lvlText w:val="●"/>
      <w:lvlJc w:val="left"/>
      <w:pPr>
        <w:ind w:left="2880" w:hanging="360"/>
      </w:pPr>
    </w:lvl>
    <w:lvl w:ilvl="4" w:tplc="593EF0EC">
      <w:start w:val="1"/>
      <w:numFmt w:val="bullet"/>
      <w:lvlText w:val="○"/>
      <w:lvlJc w:val="left"/>
      <w:pPr>
        <w:ind w:left="3600" w:hanging="360"/>
      </w:pPr>
    </w:lvl>
    <w:lvl w:ilvl="5" w:tplc="1E225746">
      <w:start w:val="1"/>
      <w:numFmt w:val="bullet"/>
      <w:lvlText w:val="■"/>
      <w:lvlJc w:val="left"/>
      <w:pPr>
        <w:ind w:left="4320" w:hanging="360"/>
      </w:pPr>
    </w:lvl>
    <w:lvl w:ilvl="6" w:tplc="93AA7A52">
      <w:start w:val="1"/>
      <w:numFmt w:val="bullet"/>
      <w:lvlText w:val="●"/>
      <w:lvlJc w:val="left"/>
      <w:pPr>
        <w:ind w:left="5040" w:hanging="360"/>
      </w:pPr>
    </w:lvl>
    <w:lvl w:ilvl="7" w:tplc="0520FDFA">
      <w:start w:val="1"/>
      <w:numFmt w:val="bullet"/>
      <w:lvlText w:val="●"/>
      <w:lvlJc w:val="left"/>
      <w:pPr>
        <w:ind w:left="5760" w:hanging="360"/>
      </w:pPr>
    </w:lvl>
    <w:lvl w:ilvl="8" w:tplc="2A903EF8">
      <w:start w:val="1"/>
      <w:numFmt w:val="bullet"/>
      <w:lvlText w:val="●"/>
      <w:lvlJc w:val="left"/>
      <w:pPr>
        <w:ind w:left="6480" w:hanging="360"/>
      </w:pPr>
    </w:lvl>
  </w:abstractNum>
  <w:num w:numId="1" w16cid:durableId="18135862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212"/>
    <w:rsid w:val="001E1E4C"/>
    <w:rsid w:val="0048572D"/>
    <w:rsid w:val="0099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899C"/>
  <w15:docId w15:val="{597C51C8-3781-4A81-8C2E-6FBBB46DC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>Duke Health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-Hao Yeh, Ph.D.</cp:lastModifiedBy>
  <cp:revision>2</cp:revision>
  <dcterms:created xsi:type="dcterms:W3CDTF">2026-04-29T15:58:00Z</dcterms:created>
  <dcterms:modified xsi:type="dcterms:W3CDTF">2026-04-29T15:59:00Z</dcterms:modified>
</cp:coreProperties>
</file>